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961" w:rsidRPr="00DD057D" w:rsidRDefault="009416FA" w:rsidP="00542961">
      <w:pPr>
        <w:rPr>
          <w:b/>
          <w:sz w:val="24"/>
          <w:szCs w:val="24"/>
        </w:rPr>
      </w:pPr>
      <w:bookmarkStart w:id="0" w:name="_GoBack"/>
      <w:r w:rsidRPr="00DD057D">
        <w:rPr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AC9D31F" wp14:editId="1BB50728">
            <wp:simplePos x="0" y="0"/>
            <wp:positionH relativeFrom="column">
              <wp:posOffset>0</wp:posOffset>
            </wp:positionH>
            <wp:positionV relativeFrom="paragraph">
              <wp:posOffset>688340</wp:posOffset>
            </wp:positionV>
            <wp:extent cx="5288280" cy="4086860"/>
            <wp:effectExtent l="0" t="0" r="7620" b="889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thelminthic timelin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280" cy="40868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542961" w:rsidRPr="00DD057D">
        <w:rPr>
          <w:sz w:val="24"/>
          <w:szCs w:val="24"/>
        </w:rPr>
        <w:t xml:space="preserve">Figure S1: Time of anthelminthic use in 120 normal flocks by week. Flocks are sorted by </w:t>
      </w:r>
      <w:r w:rsidR="00516BE1">
        <w:rPr>
          <w:sz w:val="24"/>
          <w:szCs w:val="24"/>
          <w:lang w:val="vi-VN"/>
        </w:rPr>
        <w:t xml:space="preserve">the duration of the </w:t>
      </w:r>
      <w:r w:rsidR="00542961" w:rsidRPr="00DD057D">
        <w:rPr>
          <w:sz w:val="24"/>
          <w:szCs w:val="24"/>
        </w:rPr>
        <w:t>cycle. Blue=Not used anthelminthic. Red=Used anthelminthic.</w:t>
      </w:r>
    </w:p>
    <w:p w:rsidR="004E242E" w:rsidRDefault="004E242E"/>
    <w:sectPr w:rsidR="004E2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191E49"/>
    <w:rsid w:val="001F54EE"/>
    <w:rsid w:val="00237B3E"/>
    <w:rsid w:val="002B0ADE"/>
    <w:rsid w:val="004E242E"/>
    <w:rsid w:val="00516BE1"/>
    <w:rsid w:val="00542961"/>
    <w:rsid w:val="005C27AE"/>
    <w:rsid w:val="00655715"/>
    <w:rsid w:val="006C4E65"/>
    <w:rsid w:val="00723F25"/>
    <w:rsid w:val="007A50FE"/>
    <w:rsid w:val="007C6A53"/>
    <w:rsid w:val="00853CCA"/>
    <w:rsid w:val="009416FA"/>
    <w:rsid w:val="00995152"/>
    <w:rsid w:val="00C00EB8"/>
    <w:rsid w:val="00C038C1"/>
    <w:rsid w:val="00C376F9"/>
    <w:rsid w:val="00CC6BA5"/>
    <w:rsid w:val="00D4280E"/>
    <w:rsid w:val="00DA79F8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2</cp:revision>
  <dcterms:created xsi:type="dcterms:W3CDTF">2019-05-04T08:50:00Z</dcterms:created>
  <dcterms:modified xsi:type="dcterms:W3CDTF">2019-05-04T08:50:00Z</dcterms:modified>
</cp:coreProperties>
</file>